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995DE4" w14:textId="10A40098" w:rsidR="0098760A" w:rsidRDefault="00A30E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3CB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733E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E3CB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F0115" w:rsidRPr="004F0115">
        <w:rPr>
          <w:rFonts w:ascii="Times New Roman" w:hAnsi="Times New Roman" w:cs="Times New Roman"/>
          <w:b/>
          <w:bCs/>
          <w:sz w:val="24"/>
          <w:szCs w:val="24"/>
        </w:rPr>
        <w:t>General characteristics of diabetic chronic kidney disease based on the KNOW-CKD cohort study</w:t>
      </w:r>
      <w:r w:rsidR="00521229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655EF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655EF9" w:rsidRPr="00655EF9">
        <w:rPr>
          <w:rFonts w:ascii="Times New Roman" w:hAnsi="Times New Roman" w:cs="Times New Roman"/>
          <w:b/>
          <w:bCs/>
          <w:sz w:val="24"/>
          <w:szCs w:val="24"/>
        </w:rPr>
        <w:t xml:space="preserve">biopsy in the </w:t>
      </w:r>
      <w:r w:rsidR="00F479FD">
        <w:rPr>
          <w:rFonts w:ascii="Times New Roman" w:hAnsi="Times New Roman" w:cs="Times New Roman"/>
          <w:b/>
          <w:bCs/>
          <w:sz w:val="24"/>
          <w:szCs w:val="24"/>
        </w:rPr>
        <w:t>SNUH</w:t>
      </w:r>
      <w:r w:rsidR="00655EF9" w:rsidRPr="00655EF9">
        <w:rPr>
          <w:rFonts w:ascii="Times New Roman" w:hAnsi="Times New Roman" w:cs="Times New Roman"/>
          <w:b/>
          <w:bCs/>
          <w:sz w:val="24"/>
          <w:szCs w:val="24"/>
        </w:rPr>
        <w:t xml:space="preserve"> Human Biobank</w:t>
      </w:r>
      <w:r w:rsidR="001E4D8B">
        <w:rPr>
          <w:rFonts w:ascii="Times New Roman" w:hAnsi="Times New Roman" w:cs="Times New Roman"/>
          <w:b/>
          <w:bCs/>
          <w:sz w:val="24"/>
          <w:szCs w:val="24"/>
        </w:rPr>
        <w:t xml:space="preserve"> for pyrosequencing </w:t>
      </w:r>
      <w:r w:rsidR="00F81ACF">
        <w:rPr>
          <w:rFonts w:ascii="Times New Roman" w:hAnsi="Times New Roman" w:cs="Times New Roman"/>
          <w:b/>
          <w:bCs/>
          <w:sz w:val="24"/>
          <w:szCs w:val="24"/>
        </w:rPr>
        <w:t>analysis.</w:t>
      </w:r>
      <w:bookmarkStart w:id="0" w:name="_GoBack"/>
      <w:bookmarkEnd w:id="0"/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800"/>
        <w:gridCol w:w="1697"/>
        <w:gridCol w:w="1276"/>
      </w:tblGrid>
      <w:tr w:rsidR="000D33D7" w:rsidRPr="00FB0C80" w14:paraId="426F9909" w14:textId="77777777" w:rsidTr="0090074B">
        <w:trPr>
          <w:trHeight w:val="20"/>
        </w:trPr>
        <w:tc>
          <w:tcPr>
            <w:tcW w:w="255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231A1B" w14:textId="3C940580" w:rsidR="000D33D7" w:rsidRPr="00C066ED" w:rsidRDefault="000D33D7" w:rsidP="00FB0C80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66ED">
              <w:rPr>
                <w:rFonts w:ascii="Times New Roman" w:eastAsia="Gulim" w:hAnsi="Times New Roman" w:cs="Times New Roman" w:hint="eastAsia"/>
                <w:b/>
                <w:bCs/>
                <w:color w:val="000000"/>
                <w:kern w:val="0"/>
                <w:sz w:val="22"/>
              </w:rPr>
              <w:t>K</w:t>
            </w:r>
            <w:r w:rsidRPr="00C066ED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2"/>
              </w:rPr>
              <w:t>NOW-CKD</w:t>
            </w:r>
          </w:p>
        </w:tc>
        <w:tc>
          <w:tcPr>
            <w:tcW w:w="170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AD316F" w14:textId="77777777" w:rsidR="000D33D7" w:rsidRPr="00FB0C80" w:rsidRDefault="000D33D7" w:rsidP="00FB0C80">
            <w:pPr>
              <w:shd w:val="clear" w:color="auto" w:fill="FFFFFF"/>
              <w:tabs>
                <w:tab w:val="right" w:pos="2090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800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4E4EEE" w14:textId="77777777" w:rsidR="000D33D7" w:rsidRPr="00FB0C80" w:rsidRDefault="000D33D7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9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36F7F8" w14:textId="77777777" w:rsidR="000D33D7" w:rsidRPr="00FB0C80" w:rsidRDefault="000D33D7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D3DA6F" w14:textId="77777777" w:rsidR="000D33D7" w:rsidRPr="00FB0C80" w:rsidRDefault="000D33D7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FB0C80" w:rsidRPr="00FB0C80" w14:paraId="34F083A3" w14:textId="77777777" w:rsidTr="0090074B">
        <w:trPr>
          <w:trHeight w:val="20"/>
        </w:trPr>
        <w:tc>
          <w:tcPr>
            <w:tcW w:w="255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84A98D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69537A" w14:textId="77777777" w:rsidR="00FB0C80" w:rsidRPr="00FB0C80" w:rsidRDefault="00FB0C80" w:rsidP="00FB0C80">
            <w:pPr>
              <w:shd w:val="clear" w:color="auto" w:fill="FFFFFF"/>
              <w:tabs>
                <w:tab w:val="right" w:pos="2090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 xml:space="preserve">Total </w:t>
            </w:r>
          </w:p>
          <w:p w14:paraId="1BB42D37" w14:textId="266C7951" w:rsidR="00FB0C80" w:rsidRPr="00FB0C80" w:rsidRDefault="00FB0C80" w:rsidP="00FB0C80">
            <w:pPr>
              <w:shd w:val="clear" w:color="auto" w:fill="FFFFFF"/>
              <w:tabs>
                <w:tab w:val="right" w:pos="2090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(N=</w:t>
            </w:r>
            <w:r w:rsidR="00BF307B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78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800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374BCD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Progression</w:t>
            </w:r>
          </w:p>
          <w:p w14:paraId="6663F9D9" w14:textId="05601D1B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(N=</w:t>
            </w:r>
            <w:r w:rsidR="00B56B6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37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9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74D5C5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Non-progression</w:t>
            </w:r>
          </w:p>
          <w:p w14:paraId="3139BB89" w14:textId="0E5274B2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(N=</w:t>
            </w:r>
            <w:r w:rsidR="00AA1D1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4</w:t>
            </w:r>
            <w:r w:rsidR="00A034A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1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DC4FDD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FB0C80" w:rsidRPr="00FB0C80" w14:paraId="6A462D0B" w14:textId="77777777" w:rsidTr="0090074B">
        <w:trPr>
          <w:trHeight w:val="20"/>
        </w:trPr>
        <w:tc>
          <w:tcPr>
            <w:tcW w:w="2552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F6E075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0D8C9E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D8785F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Mean (SD)</w:t>
            </w:r>
          </w:p>
        </w:tc>
        <w:tc>
          <w:tcPr>
            <w:tcW w:w="1697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8E885C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1225F0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P-value</w:t>
            </w:r>
          </w:p>
        </w:tc>
      </w:tr>
      <w:tr w:rsidR="00FB0C80" w:rsidRPr="00FB0C80" w14:paraId="46718FB9" w14:textId="77777777" w:rsidTr="0090074B">
        <w:trPr>
          <w:trHeight w:val="20"/>
        </w:trPr>
        <w:tc>
          <w:tcPr>
            <w:tcW w:w="2552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3AFC6E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Age at basel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F2D4FC" w14:textId="7F5F42BB" w:rsidR="00FB0C80" w:rsidRPr="00FB0C80" w:rsidRDefault="00EA73D6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2.4 (13.7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E1BD42" w14:textId="7C461EBD" w:rsidR="00FB0C80" w:rsidRPr="00FB0C80" w:rsidRDefault="00EA73D6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.1 (8.9)</w:t>
            </w:r>
          </w:p>
        </w:tc>
        <w:tc>
          <w:tcPr>
            <w:tcW w:w="1697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26749B" w14:textId="53EDDFE8" w:rsidR="00FB0C80" w:rsidRPr="00FB0C80" w:rsidRDefault="00EA73D6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3.5 (8.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5419E0" w14:textId="72EC05BF" w:rsidR="00FB0C80" w:rsidRPr="00FB0C80" w:rsidRDefault="00EA73D6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FB0C80" w:rsidRPr="00FB0C80" w14:paraId="3B6F9DAA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A394E3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Systolic BP (mmHg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93726C" w14:textId="6875ADC4" w:rsidR="00FB0C80" w:rsidRPr="00FB0C80" w:rsidRDefault="0027428A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33.4 (18.2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998EA5" w14:textId="6043F184" w:rsidR="00FB0C80" w:rsidRPr="00FB0C80" w:rsidRDefault="0027428A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37.2 (17.5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0241FB" w14:textId="221687E9" w:rsidR="00FB0C80" w:rsidRPr="00FB0C80" w:rsidRDefault="0027428A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29.9 (18.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AA258F" w14:textId="39FDB1E4" w:rsidR="00FB0C80" w:rsidRPr="00FB0C80" w:rsidRDefault="0027428A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07</w:t>
            </w:r>
          </w:p>
        </w:tc>
      </w:tr>
      <w:tr w:rsidR="00FB0C80" w:rsidRPr="00FB0C80" w14:paraId="2D7A7C0F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005DDF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Diastolic BP (mmHg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1E090E" w14:textId="4B4C3334" w:rsidR="00FB0C80" w:rsidRPr="00FB0C80" w:rsidRDefault="00E063CD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7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4.9 (11.8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4E3E24" w14:textId="7028E96F" w:rsidR="00FB0C80" w:rsidRPr="00FB0C80" w:rsidRDefault="00E063CD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7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8.8 (10.8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B2E60A" w14:textId="1642CF6A" w:rsidR="00FB0C80" w:rsidRPr="00FB0C80" w:rsidRDefault="00E063CD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7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5 (11.6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2FC3E1" w14:textId="6BB317D9" w:rsidR="00FB0C80" w:rsidRPr="00FB0C80" w:rsidRDefault="00834016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&lt;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01</w:t>
            </w:r>
          </w:p>
        </w:tc>
      </w:tr>
      <w:tr w:rsidR="00FB0C80" w:rsidRPr="00FB0C80" w14:paraId="201CE9D7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F625E3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Body mass index (kg/m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  <w:vertAlign w:val="superscript"/>
              </w:rPr>
              <w:t>2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185885" w14:textId="03836465" w:rsidR="00FB0C80" w:rsidRPr="00FB0C80" w:rsidRDefault="00D90C51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2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5.1 (3.0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08C51A" w14:textId="6B7DB405" w:rsidR="00FB0C80" w:rsidRPr="00FB0C80" w:rsidRDefault="00D90C51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2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4.4 (2.9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7E47AA" w14:textId="5B7B93D8" w:rsidR="00FB0C80" w:rsidRPr="00FB0C80" w:rsidRDefault="00D90C51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2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5.6 (3.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904111" w14:textId="5929E464" w:rsidR="00FB0C80" w:rsidRPr="00FB0C80" w:rsidRDefault="00D90C51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08</w:t>
            </w:r>
          </w:p>
        </w:tc>
      </w:tr>
      <w:tr w:rsidR="00FB0C80" w:rsidRPr="00FB0C80" w14:paraId="16F63F9D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43AD95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White blood cells (/mm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  <w:vertAlign w:val="superscript"/>
              </w:rPr>
              <w:t>3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66E3C1" w14:textId="2DBEE60E" w:rsidR="00FB0C80" w:rsidRPr="00FB0C80" w:rsidRDefault="0093332A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6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876.0 (2036.3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3C268C" w14:textId="34E829F7" w:rsidR="00FB0C80" w:rsidRPr="00FB0C80" w:rsidRDefault="0093332A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7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353.3 (2328.9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9FB4FC" w14:textId="5C4DA08D" w:rsidR="00FB0C80" w:rsidRPr="00FB0C80" w:rsidRDefault="0090074B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6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456.8 (1657.4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EEDF37" w14:textId="06BF6CCA" w:rsidR="00FB0C80" w:rsidRPr="00FB0C80" w:rsidRDefault="0093332A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06</w:t>
            </w:r>
          </w:p>
        </w:tc>
      </w:tr>
      <w:tr w:rsidR="00FB0C80" w:rsidRPr="00FB0C80" w14:paraId="4EF1F8CF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F31C9C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Hemoglobin (g/dL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9D7DD1" w14:textId="5B577457" w:rsidR="00FB0C80" w:rsidRPr="00FB0C80" w:rsidRDefault="009F0DAD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3 (2.1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F07931" w14:textId="3C682AB5" w:rsidR="00FB0C80" w:rsidRPr="00FB0C80" w:rsidRDefault="009F0DAD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8 (1.9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662478" w14:textId="67A0C67E" w:rsidR="00FB0C80" w:rsidRPr="00FB0C80" w:rsidRDefault="009F0DAD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7 (2.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91D700" w14:textId="3DD1F2C9" w:rsidR="00FB0C80" w:rsidRPr="00FB0C80" w:rsidRDefault="0090074B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06</w:t>
            </w:r>
          </w:p>
        </w:tc>
      </w:tr>
      <w:tr w:rsidR="00FB0C80" w:rsidRPr="00FB0C80" w14:paraId="7B616980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E306ED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Urine Albumin (mg/dL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8D70E4" w14:textId="6FB79A6A" w:rsidR="00FB0C80" w:rsidRPr="00FB0C80" w:rsidRDefault="00E2539A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173.1 (1636.3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30968B" w14:textId="2CA8A08C" w:rsidR="00FB0C80" w:rsidRPr="00FB0C80" w:rsidRDefault="00FC3E48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782.3 (1688.6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0C49C7" w14:textId="41784719" w:rsidR="00FB0C80" w:rsidRPr="00FB0C80" w:rsidRDefault="00FC3E48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6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10.8 (1382.6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775E17" w14:textId="15DDA5ED" w:rsidR="00FB0C80" w:rsidRPr="00FB0C80" w:rsidRDefault="00B364F9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&lt;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001</w:t>
            </w:r>
          </w:p>
        </w:tc>
      </w:tr>
      <w:tr w:rsidR="00FB0C80" w:rsidRPr="00FB0C80" w14:paraId="58F46BF3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1948D6" w14:textId="77777777" w:rsidR="00FB0C80" w:rsidRPr="00FB0C80" w:rsidRDefault="00FB0C80" w:rsidP="00FB0C80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U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rine Protein (mg/dL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0C24F7" w14:textId="268E125E" w:rsidR="00FB0C80" w:rsidRPr="00FB0C80" w:rsidRDefault="001C610D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63.6 (216.8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F2EECC" w14:textId="54CEAA30" w:rsidR="00FB0C80" w:rsidRPr="00FB0C80" w:rsidRDefault="001C610D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2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50.7 (229.5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BFE47E" w14:textId="5D715C54" w:rsidR="00FB0C80" w:rsidRPr="00FB0C80" w:rsidRDefault="001C610D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8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3.2 (170.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ADB48E" w14:textId="3FA5C51C" w:rsidR="00FB0C80" w:rsidRPr="00FB0C80" w:rsidRDefault="00C47B88" w:rsidP="00FB0C80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&lt;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001</w:t>
            </w:r>
          </w:p>
        </w:tc>
      </w:tr>
      <w:tr w:rsidR="00043AD1" w:rsidRPr="00FB0C80" w14:paraId="3E2E6B86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DE243E" w14:textId="77777777" w:rsidR="00043AD1" w:rsidRPr="00FB0C80" w:rsidRDefault="00043AD1" w:rsidP="00043AD1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U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AC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2125A1" w14:textId="0C08B4DC" w:rsidR="00043AD1" w:rsidRPr="00FB0C80" w:rsidRDefault="00DD0477" w:rsidP="00043AD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3 (1.6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AD79CA" w14:textId="49F1FF30" w:rsidR="00043AD1" w:rsidRPr="00FB0C80" w:rsidRDefault="00DD0477" w:rsidP="00043AD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2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1 (1.8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260E3A" w14:textId="699AAB06" w:rsidR="00043AD1" w:rsidRPr="00FB0C80" w:rsidRDefault="00DD0477" w:rsidP="00043AD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5 (1.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FCAAB9" w14:textId="481A27DA" w:rsidR="00043AD1" w:rsidRPr="00FB0C80" w:rsidRDefault="00043AD1" w:rsidP="00043AD1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&lt;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001</w:t>
            </w:r>
          </w:p>
        </w:tc>
      </w:tr>
      <w:tr w:rsidR="009D577C" w:rsidRPr="00FB0C80" w14:paraId="276687AA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DFD850" w14:textId="77777777" w:rsidR="009D577C" w:rsidRPr="00FB0C80" w:rsidRDefault="009D577C" w:rsidP="009D577C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U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PCR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7A265D" w14:textId="1ED7DD67" w:rsidR="009D577C" w:rsidRPr="00FB0C80" w:rsidRDefault="004D2D84" w:rsidP="009D577C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8 (2.3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1EAB8E" w14:textId="30FBFCDF" w:rsidR="009D577C" w:rsidRPr="00FB0C80" w:rsidRDefault="004D2D84" w:rsidP="009D577C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2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9 (2.6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A84466" w14:textId="3725FA6E" w:rsidR="009D577C" w:rsidRPr="00FB0C80" w:rsidRDefault="004D2D84" w:rsidP="009D577C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8 (1.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54C06B" w14:textId="793D78F6" w:rsidR="009D577C" w:rsidRPr="00FB0C80" w:rsidRDefault="009D577C" w:rsidP="009D577C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&lt;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001</w:t>
            </w:r>
          </w:p>
        </w:tc>
      </w:tr>
      <w:tr w:rsidR="00426C43" w:rsidRPr="00FB0C80" w14:paraId="579E3E4D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6F407A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24-h Urine protein (g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09593D" w14:textId="332C12A3" w:rsidR="00426C43" w:rsidRPr="00FB0C80" w:rsidRDefault="00C87856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8 (2.7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B17FF5" w14:textId="6715CAB1" w:rsidR="00426C43" w:rsidRPr="00FB0C80" w:rsidRDefault="00C87856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3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0 (3.4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86AB26" w14:textId="421DCCC5" w:rsidR="00426C43" w:rsidRPr="00FB0C80" w:rsidRDefault="00C87856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7 (1.1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60C624" w14:textId="4F5284A0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&lt;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001</w:t>
            </w:r>
          </w:p>
        </w:tc>
      </w:tr>
      <w:tr w:rsidR="00426C43" w:rsidRPr="00FB0C80" w14:paraId="20EECC62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C8E71D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24-h Urine Phosphorus (g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5726E3" w14:textId="678F8338" w:rsidR="00426C43" w:rsidRPr="00FB0C80" w:rsidRDefault="000A7DB9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7 (0.6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7BCD46" w14:textId="64FD9274" w:rsidR="00426C43" w:rsidRPr="00FB0C80" w:rsidRDefault="000A7DB9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7 (0.8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7EC52D" w14:textId="376506BB" w:rsidR="00426C43" w:rsidRPr="00FB0C80" w:rsidRDefault="000A7DB9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6 (0.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5F4BE1" w14:textId="6554B7D3" w:rsidR="00426C43" w:rsidRPr="00FB0C80" w:rsidRDefault="000A7DB9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20</w:t>
            </w:r>
          </w:p>
        </w:tc>
      </w:tr>
      <w:tr w:rsidR="00426C43" w:rsidRPr="00FB0C80" w14:paraId="4CF79E0C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2396AF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eGFR (ml/min/1.73m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  <w:vertAlign w:val="superscript"/>
              </w:rPr>
              <w:t>2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586B33" w14:textId="467312B8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4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3.4 (18.0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156323" w14:textId="6F88F2EC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4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3.3 (18.6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8906DC" w14:textId="6CE3B970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4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3.4 (17.7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D91B43" w14:textId="1B0B55FA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97</w:t>
            </w:r>
          </w:p>
        </w:tc>
      </w:tr>
      <w:tr w:rsidR="00426C43" w:rsidRPr="00FB0C80" w14:paraId="1BA33C2F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7721DA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eGFR slope (ml/min/1.73 m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  <w:vertAlign w:val="superscript"/>
              </w:rPr>
              <w:t>2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/year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5A8CD3" w14:textId="2C84082A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-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4 (2.2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D95252" w14:textId="426309FB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-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4.2 (1.5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37DB33" w14:textId="4080EC2F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-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 (1.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E0EAFA" w14:textId="3D847702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&lt;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001</w:t>
            </w:r>
          </w:p>
        </w:tc>
      </w:tr>
      <w:tr w:rsidR="00426C43" w:rsidRPr="00FB0C80" w14:paraId="736B3C69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4895DD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AA215D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Median (IQR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CEE413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Median (IQR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1066F9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Median (IQR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4B2F88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P-value</w:t>
            </w:r>
          </w:p>
        </w:tc>
      </w:tr>
      <w:tr w:rsidR="00426C43" w:rsidRPr="00FB0C80" w14:paraId="119D87D8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F97756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Follow up (years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640D5C" w14:textId="44FCBC1B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3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1 (1.8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616AA6" w14:textId="2EC9262F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2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9 (2.1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452F2F" w14:textId="75CAB2C3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3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4 (1.5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2FDF7C" w14:textId="7C38CCEF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30</w:t>
            </w:r>
          </w:p>
        </w:tc>
      </w:tr>
      <w:tr w:rsidR="00426C43" w:rsidRPr="00FB0C80" w14:paraId="3E6A84AB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711D3E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7BC113" w14:textId="6D9799ED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AA9871" w14:textId="66E15570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A71D23" w14:textId="485E5B4C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15ABBF" w14:textId="671C6BBF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</w:tr>
      <w:tr w:rsidR="00426C43" w:rsidRPr="00FB0C80" w14:paraId="31E51D99" w14:textId="77777777" w:rsidTr="0090074B">
        <w:trPr>
          <w:trHeight w:val="2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707C80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64EEF3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kern w:val="0"/>
                <w:sz w:val="22"/>
                <w:u w:val="single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kern w:val="0"/>
                <w:sz w:val="22"/>
                <w:u w:val="single"/>
                <w:shd w:val="clear" w:color="auto" w:fill="FFFFFF"/>
              </w:rPr>
              <w:t>N (%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2FBFD0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kern w:val="0"/>
                <w:sz w:val="22"/>
                <w:u w:val="single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kern w:val="0"/>
                <w:sz w:val="22"/>
                <w:u w:val="single"/>
                <w:shd w:val="clear" w:color="auto" w:fill="FFFFFF"/>
              </w:rPr>
              <w:t>N (%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DE58BE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kern w:val="0"/>
                <w:sz w:val="22"/>
                <w:u w:val="single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kern w:val="0"/>
                <w:sz w:val="22"/>
                <w:u w:val="single"/>
                <w:shd w:val="clear" w:color="auto" w:fill="FFFFFF"/>
              </w:rPr>
              <w:t>N (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FF441E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b/>
                <w:bCs/>
                <w:kern w:val="0"/>
                <w:sz w:val="22"/>
                <w:u w:val="single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kern w:val="0"/>
                <w:sz w:val="22"/>
                <w:u w:val="single"/>
                <w:shd w:val="clear" w:color="auto" w:fill="FFFFFF"/>
              </w:rPr>
              <w:t>P-value</w:t>
            </w:r>
          </w:p>
        </w:tc>
      </w:tr>
      <w:tr w:rsidR="00426C43" w:rsidRPr="00FB0C80" w14:paraId="0CF8B975" w14:textId="77777777" w:rsidTr="0090074B">
        <w:trPr>
          <w:trHeight w:val="20"/>
        </w:trPr>
        <w:tc>
          <w:tcPr>
            <w:tcW w:w="255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AD433C" w14:textId="477580FB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Sex (male)</w:t>
            </w:r>
            <w:r w:rsidRPr="00566A40">
              <w:rPr>
                <w:rFonts w:ascii="Times New Roman" w:eastAsia="Batang" w:hAnsi="Times New Roman" w:cs="Times New Roman"/>
                <w:color w:val="000000"/>
                <w:kern w:val="0"/>
                <w:sz w:val="22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F927AB" w14:textId="7673166A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7 (73.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73A0EB" w14:textId="719BD358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6 (70.3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F10A07" w14:textId="6C515675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 (75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1A59EE" w14:textId="54922108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.78</w:t>
            </w:r>
          </w:p>
        </w:tc>
      </w:tr>
      <w:tr w:rsidR="00426C43" w:rsidRPr="00FB0C80" w14:paraId="0C3CCF20" w14:textId="77777777" w:rsidTr="0090074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EF879C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 xml:space="preserve">Hypertens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3237CC" w14:textId="0550B295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8 (10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937BEE" w14:textId="71C599E9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7 (100.0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0625BD" w14:textId="12762E49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  <w:t>1 (10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E29A0E" w14:textId="5ADA548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lim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</w:tr>
      <w:tr w:rsidR="00426C43" w:rsidRPr="00FB0C80" w14:paraId="20E5FD0E" w14:textId="77777777" w:rsidTr="0090074B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34F66C" w14:textId="204CD1FD" w:rsidR="00426C43" w:rsidRPr="00C066ED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shd w:val="clear" w:color="auto" w:fill="FFFFFF"/>
              </w:rPr>
            </w:pPr>
            <w:r w:rsidRPr="00C066ED">
              <w:rPr>
                <w:rFonts w:ascii="Times New Roman" w:eastAsia="한양신명조" w:hAnsi="Times New Roman" w:cs="Times New Roman" w:hint="eastAsia"/>
                <w:b/>
                <w:bCs/>
                <w:color w:val="000000"/>
                <w:kern w:val="0"/>
                <w:sz w:val="22"/>
                <w:shd w:val="clear" w:color="auto" w:fill="FFFFFF"/>
              </w:rPr>
              <w:t>S</w:t>
            </w:r>
            <w:r w:rsidRPr="00C066ED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shd w:val="clear" w:color="auto" w:fill="FFFFFF"/>
              </w:rPr>
              <w:t>NUH Human Bioban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DE5970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19ED1D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AA39B1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741212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</w:tr>
      <w:tr w:rsidR="00426C43" w:rsidRPr="00FB0C80" w14:paraId="3F795383" w14:textId="77777777" w:rsidTr="0090074B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29C4A0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E54321" w14:textId="77777777" w:rsidR="00426C43" w:rsidRPr="00FB0C80" w:rsidRDefault="00426C43" w:rsidP="00426C43">
            <w:pPr>
              <w:shd w:val="clear" w:color="auto" w:fill="FFFFFF"/>
              <w:tabs>
                <w:tab w:val="right" w:pos="2090"/>
              </w:tabs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 xml:space="preserve">Total </w:t>
            </w:r>
          </w:p>
          <w:p w14:paraId="0768ECFE" w14:textId="437A5F89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(N=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55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803939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Progression</w:t>
            </w:r>
          </w:p>
          <w:p w14:paraId="5F588EF5" w14:textId="7DAA6C19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(N=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41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F3DC5C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 w:val="22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Non-progression</w:t>
            </w:r>
          </w:p>
          <w:p w14:paraId="6371402B" w14:textId="73687F16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(N=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14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B7926F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</w:tr>
      <w:tr w:rsidR="00426C43" w:rsidRPr="00FB0C80" w14:paraId="44B9D9EF" w14:textId="77777777" w:rsidTr="0090074B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85A25B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B247C4" w14:textId="53CD7B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Mean (S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77E159" w14:textId="0D065874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Mean (SD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0D078C" w14:textId="477C13E9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E75523" w14:textId="7E14AD34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P-value</w:t>
            </w:r>
          </w:p>
        </w:tc>
      </w:tr>
      <w:tr w:rsidR="00426C43" w:rsidRPr="00FB0C80" w14:paraId="675105EE" w14:textId="77777777" w:rsidTr="0090074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EA84D6" w14:textId="56F7549F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Age at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F6C582" w14:textId="0F3727D9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5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0 (13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03D5CE" w14:textId="07608F5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5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3 (14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2E27E9" w14:textId="1CEA805F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5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1.3 (1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BDFAF2" w14:textId="05D1D52C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78</w:t>
            </w:r>
          </w:p>
        </w:tc>
      </w:tr>
      <w:tr w:rsidR="00426C43" w:rsidRPr="00FB0C80" w14:paraId="30CA6FD0" w14:textId="77777777" w:rsidTr="0090074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5D6A82" w14:textId="6E2F17F1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U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A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CBB80B" w14:textId="62BA1400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3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3 (2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606E64" w14:textId="710CB134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3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3 (2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77B77D" w14:textId="0035957D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3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2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C702FD" w14:textId="20AC504B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94</w:t>
            </w:r>
          </w:p>
        </w:tc>
      </w:tr>
      <w:tr w:rsidR="00426C43" w:rsidRPr="00FB0C80" w14:paraId="5D71B344" w14:textId="77777777" w:rsidTr="0090074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30587A" w14:textId="1FB65803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U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P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BF18F7" w14:textId="523D9575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5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6 (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2D6AA3" w14:textId="535A013B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5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7 (3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60BDD1" w14:textId="6BECEAC3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5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4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5EC328" w14:textId="45447C0F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86</w:t>
            </w:r>
          </w:p>
        </w:tc>
      </w:tr>
      <w:tr w:rsidR="00426C43" w:rsidRPr="00FB0C80" w14:paraId="7E48B0C1" w14:textId="77777777" w:rsidTr="0090074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F71A75" w14:textId="62AAE37D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eGFR (ml/min/1.73m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  <w:vertAlign w:val="superscript"/>
              </w:rPr>
              <w:t>2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BEE3C7" w14:textId="79A2E8F3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5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2.7 (28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352B14" w14:textId="5D9F771E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5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8 (29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C25352" w14:textId="2772487F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5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8.2 (2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0314FB" w14:textId="2484FE96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39</w:t>
            </w:r>
          </w:p>
        </w:tc>
      </w:tr>
      <w:tr w:rsidR="00426C43" w:rsidRPr="00FB0C80" w14:paraId="33862E0A" w14:textId="77777777" w:rsidTr="0090074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B1D892" w14:textId="50E61FE1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eGFR slope (ml/min/1.73 m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  <w:vertAlign w:val="superscript"/>
              </w:rPr>
              <w:t>2</w:t>
            </w: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/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CE27A3" w14:textId="692984A3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-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4.0 (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D386CF" w14:textId="279E2369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-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5.1 (3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E790EF" w14:textId="54DD2A15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-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9 (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B00395" w14:textId="1E4CAA79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&lt;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0.001</w:t>
            </w:r>
          </w:p>
        </w:tc>
      </w:tr>
      <w:tr w:rsidR="00426C43" w:rsidRPr="00FB0C80" w14:paraId="22039534" w14:textId="77777777" w:rsidTr="0090074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A11757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09390C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DE7666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70F641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A3F539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</w:tr>
      <w:tr w:rsidR="00426C43" w:rsidRPr="00FB0C80" w14:paraId="2C6414C0" w14:textId="77777777" w:rsidTr="0090074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7FAB5A" w14:textId="7777777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DD9622" w14:textId="027ACF9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D54257" w14:textId="3C7A7E0A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N (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5EA89F" w14:textId="42422997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77C241" w14:textId="7F425C2B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 w:val="22"/>
                <w:u w:val="single"/>
                <w:shd w:val="clear" w:color="auto" w:fill="FFFFFF"/>
              </w:rPr>
              <w:t>P-value</w:t>
            </w:r>
          </w:p>
        </w:tc>
      </w:tr>
      <w:tr w:rsidR="00426C43" w:rsidRPr="00FB0C80" w14:paraId="410F1E7F" w14:textId="77777777" w:rsidTr="0090074B">
        <w:trPr>
          <w:trHeight w:val="20"/>
        </w:trPr>
        <w:tc>
          <w:tcPr>
            <w:tcW w:w="255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4BAE4E" w14:textId="74EA4E8D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Sex (male)</w:t>
            </w:r>
            <w:r w:rsidRPr="00566A40">
              <w:rPr>
                <w:rFonts w:ascii="Times New Roman" w:eastAsia="Batang" w:hAnsi="Times New Roman" w:cs="Times New Roman"/>
                <w:color w:val="000000"/>
                <w:kern w:val="0"/>
                <w:sz w:val="22"/>
                <w:shd w:val="clear" w:color="auto" w:fill="FFFFFF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6AE44A" w14:textId="4316CE86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4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1 (74.5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C4D1C2" w14:textId="3BAD7519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2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8 (68.3)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AFE860" w14:textId="5F1DC609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1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3 (92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72901B" w14:textId="5BDC1DEC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09</w:t>
            </w:r>
          </w:p>
        </w:tc>
      </w:tr>
      <w:tr w:rsidR="00426C43" w:rsidRPr="00FB0C80" w14:paraId="79184CBB" w14:textId="77777777" w:rsidTr="0090074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11BAEF" w14:textId="21525E73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FB0C80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 xml:space="preserve">Hypertens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3D69FF" w14:textId="7BB0E052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3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3 (60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182931" w14:textId="45FB08A5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2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6 (63.4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F0F033" w14:textId="411FBA94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7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 xml:space="preserve"> (5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3BC598" w14:textId="771354C1" w:rsidR="00426C43" w:rsidRPr="00FB0C80" w:rsidRDefault="00426C43" w:rsidP="00426C43">
            <w:pPr>
              <w:shd w:val="clear" w:color="auto" w:fill="FFFFFF"/>
              <w:wordWrap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  <w:kern w:val="0"/>
                <w:sz w:val="22"/>
                <w:shd w:val="clear" w:color="auto" w:fill="FFFFFF"/>
              </w:rPr>
              <w:t>0</w:t>
            </w:r>
            <w:r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  <w:shd w:val="clear" w:color="auto" w:fill="FFFFFF"/>
              </w:rPr>
              <w:t>.57</w:t>
            </w:r>
          </w:p>
        </w:tc>
      </w:tr>
    </w:tbl>
    <w:p w14:paraId="4864433A" w14:textId="35256A5A" w:rsidR="00FB0C80" w:rsidRDefault="00FB0C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0C80">
        <w:rPr>
          <w:rFonts w:ascii="Times New Roman" w:eastAsia="한양신명조" w:hAnsi="Times New Roman" w:cs="Times New Roman"/>
          <w:i/>
          <w:iCs/>
          <w:color w:val="000000"/>
          <w:kern w:val="0"/>
          <w:szCs w:val="20"/>
          <w:shd w:val="clear" w:color="auto" w:fill="FFFFFF"/>
        </w:rPr>
        <w:t xml:space="preserve">Abbreviations: </w:t>
      </w:r>
      <w:r w:rsidR="00734172" w:rsidRPr="00734172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</w:rPr>
        <w:t>KNOW-CKD</w:t>
      </w:r>
      <w:r w:rsidR="008D4994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</w:rPr>
        <w:t xml:space="preserve">, </w:t>
      </w:r>
      <w:r w:rsidR="008D4994" w:rsidRPr="008D4994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</w:rPr>
        <w:t>KoreaN cohort study for Outcome in patients With Chronic Kidney Disease</w:t>
      </w:r>
      <w:r w:rsidR="00734172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</w:rPr>
        <w:t>;</w:t>
      </w:r>
      <w:r w:rsidR="00734172" w:rsidRPr="00734172">
        <w:rPr>
          <w:rFonts w:ascii="Times New Roman" w:eastAsia="한양신명조" w:hAnsi="Times New Roman" w:cs="Times New Roman"/>
          <w:i/>
          <w:iCs/>
          <w:color w:val="000000"/>
          <w:kern w:val="0"/>
          <w:szCs w:val="20"/>
          <w:shd w:val="clear" w:color="auto" w:fill="FFFFFF"/>
        </w:rPr>
        <w:t xml:space="preserve"> </w:t>
      </w:r>
      <w:r w:rsidR="00255ADC" w:rsidRPr="00255ADC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</w:rPr>
        <w:t>SNUH, Seoul National University Hospital;</w:t>
      </w:r>
      <w:r w:rsidR="00255ADC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</w:rPr>
        <w:t xml:space="preserve"> </w:t>
      </w:r>
      <w:r w:rsidRPr="00FB0C80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</w:rPr>
        <w:t>BP, blood pressure; eGFR, estimated glomerular filtration rate; IQR, interquartile Rang</w:t>
      </w:r>
      <w:r w:rsidR="00566A40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</w:rPr>
        <w:br/>
      </w:r>
      <w:r w:rsidR="00566A40" w:rsidRPr="00566A40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</w:rPr>
        <w:lastRenderedPageBreak/>
        <w:t>†</w:t>
      </w:r>
      <w:r w:rsidR="00566A40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</w:rPr>
        <w:t xml:space="preserve"> Fisher’s exact test</w:t>
      </w:r>
      <w:r w:rsidR="00566A40">
        <w:rPr>
          <w:rFonts w:ascii="Times New Roman" w:eastAsia="한양신명조" w:hAnsi="Times New Roman" w:cs="Times New Roman"/>
          <w:color w:val="000000"/>
          <w:kern w:val="0"/>
          <w:szCs w:val="20"/>
          <w:shd w:val="clear" w:color="auto" w:fill="FFFFFF"/>
        </w:rPr>
        <w:br/>
      </w:r>
    </w:p>
    <w:p w14:paraId="7E3B52FA" w14:textId="44EB3675" w:rsidR="00FB0C80" w:rsidRDefault="00FB0C8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B0C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B6522D" w14:textId="77777777" w:rsidR="000F3310" w:rsidRDefault="000F3310" w:rsidP="00B959CB">
      <w:pPr>
        <w:spacing w:after="0" w:line="240" w:lineRule="auto"/>
      </w:pPr>
      <w:r>
        <w:separator/>
      </w:r>
    </w:p>
  </w:endnote>
  <w:endnote w:type="continuationSeparator" w:id="0">
    <w:p w14:paraId="70A8B81F" w14:textId="77777777" w:rsidR="000F3310" w:rsidRDefault="000F3310" w:rsidP="00B95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B8D18B" w14:textId="77777777" w:rsidR="000F3310" w:rsidRDefault="000F3310" w:rsidP="00B959CB">
      <w:pPr>
        <w:spacing w:after="0" w:line="240" w:lineRule="auto"/>
      </w:pPr>
      <w:r>
        <w:separator/>
      </w:r>
    </w:p>
  </w:footnote>
  <w:footnote w:type="continuationSeparator" w:id="0">
    <w:p w14:paraId="4AE9EE13" w14:textId="77777777" w:rsidR="000F3310" w:rsidRDefault="000F3310" w:rsidP="00B959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20"/>
    <w:rsid w:val="00043AD1"/>
    <w:rsid w:val="00052DB3"/>
    <w:rsid w:val="00053AA4"/>
    <w:rsid w:val="00063E4C"/>
    <w:rsid w:val="000864E7"/>
    <w:rsid w:val="000A7DB9"/>
    <w:rsid w:val="000D33D7"/>
    <w:rsid w:val="000E3CB7"/>
    <w:rsid w:val="000F3310"/>
    <w:rsid w:val="00127CC3"/>
    <w:rsid w:val="00145424"/>
    <w:rsid w:val="001663DA"/>
    <w:rsid w:val="001954D1"/>
    <w:rsid w:val="001A1474"/>
    <w:rsid w:val="001C610D"/>
    <w:rsid w:val="001D1B81"/>
    <w:rsid w:val="001D2DEA"/>
    <w:rsid w:val="001E4D8B"/>
    <w:rsid w:val="00210741"/>
    <w:rsid w:val="002443B8"/>
    <w:rsid w:val="00255ADC"/>
    <w:rsid w:val="0027428A"/>
    <w:rsid w:val="002A3A95"/>
    <w:rsid w:val="002D4EE4"/>
    <w:rsid w:val="0034614C"/>
    <w:rsid w:val="003612B1"/>
    <w:rsid w:val="00364CE9"/>
    <w:rsid w:val="003C4836"/>
    <w:rsid w:val="003E569F"/>
    <w:rsid w:val="00407FBE"/>
    <w:rsid w:val="00426C43"/>
    <w:rsid w:val="00496D48"/>
    <w:rsid w:val="004C20CC"/>
    <w:rsid w:val="004D2D84"/>
    <w:rsid w:val="004D6F2C"/>
    <w:rsid w:val="004E1D12"/>
    <w:rsid w:val="004E351F"/>
    <w:rsid w:val="004F0115"/>
    <w:rsid w:val="00503170"/>
    <w:rsid w:val="00521229"/>
    <w:rsid w:val="00566A40"/>
    <w:rsid w:val="005A5371"/>
    <w:rsid w:val="005C5738"/>
    <w:rsid w:val="00614497"/>
    <w:rsid w:val="006538AD"/>
    <w:rsid w:val="00655EF9"/>
    <w:rsid w:val="00664C44"/>
    <w:rsid w:val="006C1520"/>
    <w:rsid w:val="006E74BD"/>
    <w:rsid w:val="006F1D04"/>
    <w:rsid w:val="006F69EB"/>
    <w:rsid w:val="00722A7E"/>
    <w:rsid w:val="00734172"/>
    <w:rsid w:val="007405C5"/>
    <w:rsid w:val="007733EC"/>
    <w:rsid w:val="007E1891"/>
    <w:rsid w:val="00825251"/>
    <w:rsid w:val="00834016"/>
    <w:rsid w:val="0085554B"/>
    <w:rsid w:val="00872104"/>
    <w:rsid w:val="00881DD7"/>
    <w:rsid w:val="00887372"/>
    <w:rsid w:val="008A05C9"/>
    <w:rsid w:val="008D4994"/>
    <w:rsid w:val="008D4A18"/>
    <w:rsid w:val="008D7AEC"/>
    <w:rsid w:val="0090074B"/>
    <w:rsid w:val="0093332A"/>
    <w:rsid w:val="00943FEA"/>
    <w:rsid w:val="0098760A"/>
    <w:rsid w:val="00997982"/>
    <w:rsid w:val="009A49F7"/>
    <w:rsid w:val="009B072A"/>
    <w:rsid w:val="009D577C"/>
    <w:rsid w:val="009F0DAD"/>
    <w:rsid w:val="00A034A0"/>
    <w:rsid w:val="00A30E20"/>
    <w:rsid w:val="00A3146D"/>
    <w:rsid w:val="00A63F22"/>
    <w:rsid w:val="00A77CB4"/>
    <w:rsid w:val="00A77DDA"/>
    <w:rsid w:val="00AA1D1D"/>
    <w:rsid w:val="00AA322D"/>
    <w:rsid w:val="00B12F53"/>
    <w:rsid w:val="00B364F9"/>
    <w:rsid w:val="00B40DFC"/>
    <w:rsid w:val="00B56B60"/>
    <w:rsid w:val="00B959CB"/>
    <w:rsid w:val="00BA1F05"/>
    <w:rsid w:val="00BA2647"/>
    <w:rsid w:val="00BC28D9"/>
    <w:rsid w:val="00BE1ABA"/>
    <w:rsid w:val="00BF307B"/>
    <w:rsid w:val="00C066ED"/>
    <w:rsid w:val="00C47B88"/>
    <w:rsid w:val="00C515F0"/>
    <w:rsid w:val="00C87856"/>
    <w:rsid w:val="00C928B9"/>
    <w:rsid w:val="00CA1FB8"/>
    <w:rsid w:val="00CB296C"/>
    <w:rsid w:val="00D00058"/>
    <w:rsid w:val="00D90C51"/>
    <w:rsid w:val="00D93B11"/>
    <w:rsid w:val="00DD0412"/>
    <w:rsid w:val="00DD0477"/>
    <w:rsid w:val="00DE5853"/>
    <w:rsid w:val="00E063CD"/>
    <w:rsid w:val="00E246C9"/>
    <w:rsid w:val="00E2539A"/>
    <w:rsid w:val="00E82D48"/>
    <w:rsid w:val="00EA263F"/>
    <w:rsid w:val="00EA43A5"/>
    <w:rsid w:val="00EA73D6"/>
    <w:rsid w:val="00EB6B67"/>
    <w:rsid w:val="00EE51D8"/>
    <w:rsid w:val="00F200D6"/>
    <w:rsid w:val="00F2694B"/>
    <w:rsid w:val="00F479FD"/>
    <w:rsid w:val="00F60180"/>
    <w:rsid w:val="00F7041B"/>
    <w:rsid w:val="00F76F0B"/>
    <w:rsid w:val="00F81ACF"/>
    <w:rsid w:val="00FA77B1"/>
    <w:rsid w:val="00FB0C80"/>
    <w:rsid w:val="00FC3E48"/>
    <w:rsid w:val="00FD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E28FB"/>
  <w15:chartTrackingRefBased/>
  <w15:docId w15:val="{78E48572-D135-4A94-95C0-96BDAFE3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59C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59CB"/>
  </w:style>
  <w:style w:type="paragraph" w:styleId="Footer">
    <w:name w:val="footer"/>
    <w:basedOn w:val="Normal"/>
    <w:link w:val="FooterChar"/>
    <w:uiPriority w:val="99"/>
    <w:unhideWhenUsed/>
    <w:rsid w:val="00B959C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59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Jun</dc:creator>
  <cp:keywords/>
  <dc:description/>
  <cp:lastModifiedBy>Asha Mol S.P.</cp:lastModifiedBy>
  <cp:revision>92</cp:revision>
  <dcterms:created xsi:type="dcterms:W3CDTF">2023-03-07T13:31:00Z</dcterms:created>
  <dcterms:modified xsi:type="dcterms:W3CDTF">2023-05-18T13:05:00Z</dcterms:modified>
</cp:coreProperties>
</file>